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right" w:tblpY="1402"/>
        <w:tblW w:w="10350" w:type="dxa"/>
        <w:tblLook w:val="04A0" w:firstRow="1" w:lastRow="0" w:firstColumn="1" w:lastColumn="0" w:noHBand="0" w:noVBand="1"/>
      </w:tblPr>
      <w:tblGrid>
        <w:gridCol w:w="2615"/>
        <w:gridCol w:w="2965"/>
        <w:gridCol w:w="1623"/>
        <w:gridCol w:w="1816"/>
        <w:gridCol w:w="1331"/>
      </w:tblGrid>
      <w:tr w:rsidR="00862493" w:rsidRPr="001D62D4" w14:paraId="7CD1124D" w14:textId="77777777" w:rsidTr="00BA0D52">
        <w:tc>
          <w:tcPr>
            <w:tcW w:w="10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7E174" w14:textId="01D77EBB" w:rsidR="00862493" w:rsidRPr="006170C1" w:rsidRDefault="008468FD" w:rsidP="00F4089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bookmarkStart w:id="0" w:name="_GoBack"/>
            <w:bookmarkEnd w:id="0"/>
            <w:r w:rsidR="00862493" w:rsidRPr="006170C1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="00862493" w:rsidRPr="006170C1">
              <w:rPr>
                <w:rFonts w:ascii="Times New Roman" w:hAnsi="Times New Roman" w:cs="Times New Roman"/>
                <w:b/>
              </w:rPr>
              <w:t>: Spearman’s Rank Coefficient Values</w:t>
            </w:r>
          </w:p>
        </w:tc>
      </w:tr>
      <w:tr w:rsidR="00862493" w14:paraId="09A04D2C" w14:textId="77777777" w:rsidTr="00BA0D52"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81B24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1</w:t>
            </w:r>
          </w:p>
        </w:tc>
        <w:tc>
          <w:tcPr>
            <w:tcW w:w="2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627FE" w14:textId="77777777" w:rsidR="00862493" w:rsidRPr="001D62D4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ariable 2 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9151C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arman’s</w:t>
            </w:r>
            <w:r>
              <w:rPr>
                <w:rFonts w:ascii="Symbol" w:hAnsi="Symbol" w:cs="Times New Roman"/>
                <w:sz w:val="22"/>
                <w:szCs w:val="22"/>
              </w:rPr>
              <w:t></w:t>
            </w:r>
            <w:r w:rsidRPr="00AA6DB0">
              <w:rPr>
                <w:rFonts w:ascii="Symbol" w:hAnsi="Symbol" w:cs="Times New Roman"/>
                <w:sz w:val="22"/>
                <w:szCs w:val="22"/>
              </w:rPr>
              <w:t></w:t>
            </w:r>
            <w:r w:rsidRPr="00AA6DB0">
              <w:rPr>
                <w:rFonts w:ascii="Symbol" w:hAnsi="Symbol" w:cs="Times New Roman"/>
                <w:sz w:val="22"/>
                <w:szCs w:val="22"/>
              </w:rPr>
              <w:t>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BCB36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justed P-value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F89A4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</w:tr>
      <w:tr w:rsidR="00862493" w14:paraId="2BA809E0" w14:textId="77777777" w:rsidTr="00BA0D52">
        <w:tc>
          <w:tcPr>
            <w:tcW w:w="26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BD44C2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topathological Score</w:t>
            </w:r>
          </w:p>
        </w:tc>
        <w:tc>
          <w:tcPr>
            <w:tcW w:w="2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03B406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site Burden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1E1317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34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F02B8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A80A82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862493" w14:paraId="7D255FAC" w14:textId="77777777" w:rsidTr="00BA0D52"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9862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5E8C7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 Parasitem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F9D4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0431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C542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62493" w14:paraId="4381188F" w14:textId="77777777" w:rsidTr="00BA0D52"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3C80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1CD71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ys at Peak Parasitem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6B2E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7264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4662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62493" w14:paraId="27FFC68D" w14:textId="77777777" w:rsidTr="00BA0D52"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028F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1545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ortion at Peak Parasitem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7D26E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A20C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8943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62493" w14:paraId="089BB6F5" w14:textId="77777777" w:rsidTr="00BA0D52"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E8C4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5D00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sitemia at Necrops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B2DF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5082D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873B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62493" w14:paraId="019E001F" w14:textId="77777777" w:rsidTr="00BA0D52"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68448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DAF99" w14:textId="77777777" w:rsidR="00862493" w:rsidRDefault="00862493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ation of Infectio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65A92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D72A6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41B73" w14:textId="77777777" w:rsidR="00862493" w:rsidRDefault="00862493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62493" w:rsidRPr="00A268A8" w14:paraId="6B6980CD" w14:textId="77777777" w:rsidTr="00F40899">
        <w:tc>
          <w:tcPr>
            <w:tcW w:w="10350" w:type="dxa"/>
            <w:gridSpan w:val="5"/>
            <w:tcBorders>
              <w:left w:val="nil"/>
              <w:bottom w:val="nil"/>
              <w:right w:val="nil"/>
            </w:tcBorders>
          </w:tcPr>
          <w:p w14:paraId="2577439C" w14:textId="77777777" w:rsidR="00862493" w:rsidRPr="00A268A8" w:rsidRDefault="00862493" w:rsidP="00F40899">
            <w:pPr>
              <w:spacing w:line="480" w:lineRule="auto"/>
              <w:contextualSpacing/>
              <w:rPr>
                <w:rFonts w:ascii="Symbol" w:hAnsi="Symbol" w:cs="Times New Roman"/>
                <w:sz w:val="22"/>
                <w:szCs w:val="22"/>
              </w:rPr>
            </w:pPr>
          </w:p>
        </w:tc>
      </w:tr>
    </w:tbl>
    <w:p w14:paraId="497F289A" w14:textId="01D2018D" w:rsidR="00862493" w:rsidRPr="005C034F" w:rsidRDefault="008468FD" w:rsidP="00F50BEC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862493" w:rsidRPr="005C034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7</w:t>
      </w:r>
      <w:r w:rsidR="00862493" w:rsidRPr="005C034F">
        <w:rPr>
          <w:rFonts w:ascii="Times New Roman" w:hAnsi="Times New Roman" w:cs="Times New Roman"/>
          <w:b/>
        </w:rPr>
        <w:t xml:space="preserve">: </w:t>
      </w:r>
      <w:r w:rsidR="00862493" w:rsidRPr="005C034F">
        <w:rPr>
          <w:rFonts w:ascii="Times New Roman" w:hAnsi="Times New Roman" w:cs="Times New Roman"/>
        </w:rPr>
        <w:t xml:space="preserve">Spearman’s Rank coefficient test. Parasite tissue burden (parasite counts) and other parameters were tested to determine their association with pathology score. Spearman’s </w:t>
      </w:r>
      <w:r w:rsidR="00862493" w:rsidRPr="005C034F">
        <w:rPr>
          <w:rFonts w:ascii="Symbol" w:hAnsi="Symbol" w:cs="Times New Roman"/>
        </w:rPr>
        <w:t></w:t>
      </w:r>
      <w:r w:rsidR="00862493" w:rsidRPr="005C034F">
        <w:rPr>
          <w:rFonts w:ascii="Times New Roman" w:hAnsi="Times New Roman" w:cs="Times New Roman"/>
        </w:rPr>
        <w:t xml:space="preserve"> is significantly not equal to 0 at </w:t>
      </w:r>
      <w:r w:rsidR="00862493" w:rsidRPr="005C034F">
        <w:rPr>
          <w:rFonts w:ascii="Symbol" w:hAnsi="Symbol" w:cs="Times New Roman"/>
        </w:rPr>
        <w:t></w:t>
      </w:r>
      <w:r w:rsidR="005C034F" w:rsidRPr="005C034F">
        <w:rPr>
          <w:rFonts w:ascii="Symbol" w:hAnsi="Symbol" w:cs="Times New Roman"/>
        </w:rPr>
        <w:t></w:t>
      </w:r>
      <w:r w:rsidR="00862493" w:rsidRPr="005C034F">
        <w:rPr>
          <w:rFonts w:ascii="Times New Roman" w:hAnsi="Times New Roman" w:cs="Times New Roman"/>
        </w:rPr>
        <w:t>= 0.05, ***&lt;0.0005, NS = not significant. All tests are two-sided. P-values adjusted for multiple comparisons with Bonferroni Correction.</w:t>
      </w:r>
    </w:p>
    <w:p w14:paraId="5000F27C" w14:textId="77777777" w:rsidR="0097386E" w:rsidRDefault="0097386E"/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96"/>
    <w:rsid w:val="000101B1"/>
    <w:rsid w:val="000B2130"/>
    <w:rsid w:val="00196A21"/>
    <w:rsid w:val="001C3E45"/>
    <w:rsid w:val="002E2386"/>
    <w:rsid w:val="004E1B7C"/>
    <w:rsid w:val="0058103E"/>
    <w:rsid w:val="005C034F"/>
    <w:rsid w:val="006170C1"/>
    <w:rsid w:val="0062775D"/>
    <w:rsid w:val="006D3602"/>
    <w:rsid w:val="006E106F"/>
    <w:rsid w:val="00781CA0"/>
    <w:rsid w:val="00791466"/>
    <w:rsid w:val="00833547"/>
    <w:rsid w:val="008468FD"/>
    <w:rsid w:val="00862493"/>
    <w:rsid w:val="0097386E"/>
    <w:rsid w:val="009A703D"/>
    <w:rsid w:val="00BA0D52"/>
    <w:rsid w:val="00BB1D8D"/>
    <w:rsid w:val="00CB0B35"/>
    <w:rsid w:val="00D62AE4"/>
    <w:rsid w:val="00D9465B"/>
    <w:rsid w:val="00F01596"/>
    <w:rsid w:val="00F50BEC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F7D"/>
  <w14:defaultImageDpi w14:val="32767"/>
  <w15:chartTrackingRefBased/>
  <w15:docId w15:val="{613607BB-1736-1B42-861F-EEFC0DB3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2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B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B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B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9</cp:revision>
  <dcterms:created xsi:type="dcterms:W3CDTF">2018-08-21T16:04:00Z</dcterms:created>
  <dcterms:modified xsi:type="dcterms:W3CDTF">2018-12-03T19:39:00Z</dcterms:modified>
</cp:coreProperties>
</file>